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90D4A" w14:textId="4D242693" w:rsidR="00780A61" w:rsidRDefault="00780A61" w:rsidP="00F23167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F23167">
        <w:rPr>
          <w:rFonts w:ascii="Times New Roman" w:hAnsi="Times New Roman" w:cs="Times New Roman"/>
          <w:b/>
          <w:bCs/>
          <w:i/>
          <w:iCs/>
          <w:lang w:val="en-US"/>
        </w:rPr>
        <w:t>Supplementary material</w:t>
      </w:r>
      <w:r w:rsidR="00F23167">
        <w:rPr>
          <w:rFonts w:ascii="Times New Roman" w:hAnsi="Times New Roman" w:cs="Times New Roman"/>
          <w:b/>
          <w:bCs/>
          <w:i/>
          <w:iCs/>
          <w:lang w:val="en-US"/>
        </w:rPr>
        <w:t>:</w:t>
      </w:r>
    </w:p>
    <w:p w14:paraId="7B6632E0" w14:textId="77777777" w:rsidR="00F23167" w:rsidRPr="00F23167" w:rsidRDefault="00F23167" w:rsidP="00F23167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tbl>
      <w:tblPr>
        <w:tblStyle w:val="Tabel-Gitter"/>
        <w:tblW w:w="9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284"/>
        <w:gridCol w:w="283"/>
        <w:gridCol w:w="2547"/>
        <w:gridCol w:w="14"/>
      </w:tblGrid>
      <w:tr w:rsidR="00780A61" w:rsidRPr="007C22DD" w14:paraId="5297B4D9" w14:textId="77777777" w:rsidTr="00F23167">
        <w:trPr>
          <w:gridAfter w:val="1"/>
          <w:wAfter w:w="14" w:type="dxa"/>
        </w:trPr>
        <w:tc>
          <w:tcPr>
            <w:tcW w:w="9351" w:type="dxa"/>
            <w:gridSpan w:val="4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89FB961" w14:textId="77777777" w:rsidR="00780A61" w:rsidRPr="007C22DD" w:rsidRDefault="00780A61" w:rsidP="002D48C8">
            <w:pPr>
              <w:rPr>
                <w:rFonts w:ascii="Times New Roman" w:eastAsia="Times New Roman" w:hAnsi="Times New Roman" w:cs="Times New Roman"/>
                <w:color w:val="000000"/>
                <w:highlight w:val="darkGray"/>
                <w:lang w:val="en-US"/>
              </w:rPr>
            </w:pPr>
            <w:r w:rsidRPr="007C22DD">
              <w:rPr>
                <w:rFonts w:ascii="Times New Roman" w:eastAsia="Times New Roman" w:hAnsi="Times New Roman" w:cs="Times New Roman"/>
                <w:color w:val="000000"/>
                <w:highlight w:val="darkGray"/>
                <w:lang w:val="en-US"/>
              </w:rPr>
              <w:t>Demographic and clinical characteristics of 334 patients included in the study (differences between patients with complete and incomplete data</w:t>
            </w:r>
            <w:r>
              <w:rPr>
                <w:rFonts w:ascii="Times New Roman" w:eastAsia="Times New Roman" w:hAnsi="Times New Roman" w:cs="Times New Roman"/>
                <w:color w:val="000000"/>
                <w:highlight w:val="darkGray"/>
                <w:lang w:val="en-US"/>
              </w:rPr>
              <w:t>)</w:t>
            </w:r>
          </w:p>
        </w:tc>
      </w:tr>
      <w:tr w:rsidR="00F23167" w14:paraId="325ECB98" w14:textId="77777777" w:rsidTr="00F23167">
        <w:tc>
          <w:tcPr>
            <w:tcW w:w="6237" w:type="dxa"/>
            <w:tcBorders>
              <w:bottom w:val="single" w:sz="4" w:space="0" w:color="auto"/>
            </w:tcBorders>
          </w:tcPr>
          <w:p w14:paraId="2101D747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EAC8E97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CE721DB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  <w:tcBorders>
              <w:bottom w:val="single" w:sz="4" w:space="0" w:color="auto"/>
            </w:tcBorders>
          </w:tcPr>
          <w:p w14:paraId="6A0A90B8" w14:textId="7D3D3C30" w:rsidR="00780A61" w:rsidRDefault="00780A61" w:rsidP="00F23167">
            <w:pPr>
              <w:rPr>
                <w:rFonts w:ascii="Times" w:hAnsi="Times"/>
                <w:lang w:val="en-US"/>
              </w:rPr>
            </w:pPr>
            <w:r w:rsidRPr="007C22DD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-value </w:t>
            </w:r>
          </w:p>
        </w:tc>
      </w:tr>
      <w:tr w:rsidR="00780A61" w14:paraId="7C0950E1" w14:textId="77777777" w:rsidTr="00F23167">
        <w:tc>
          <w:tcPr>
            <w:tcW w:w="6237" w:type="dxa"/>
            <w:tcBorders>
              <w:top w:val="single" w:sz="4" w:space="0" w:color="auto"/>
            </w:tcBorders>
          </w:tcPr>
          <w:p w14:paraId="79B55D82" w14:textId="77777777" w:rsidR="00780A61" w:rsidRDefault="00780A61" w:rsidP="00F23167">
            <w:pPr>
              <w:tabs>
                <w:tab w:val="center" w:pos="1201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Gender, n (%)  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ab/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  <w:p w14:paraId="3DD13585" w14:textId="77777777" w:rsidR="00780A61" w:rsidRDefault="00780A61" w:rsidP="00F23167">
            <w:pPr>
              <w:tabs>
                <w:tab w:val="center" w:pos="1201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emale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ab/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  <w:p w14:paraId="1DFEFB5F" w14:textId="77777777" w:rsidR="00780A61" w:rsidRPr="0018763A" w:rsidRDefault="00780A61" w:rsidP="00F23167">
            <w:pPr>
              <w:tabs>
                <w:tab w:val="center" w:pos="1060"/>
                <w:tab w:val="center" w:pos="7098"/>
              </w:tabs>
              <w:spacing w:after="5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ale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9FE2CFF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7112967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  <w:tcBorders>
              <w:top w:val="single" w:sz="4" w:space="0" w:color="auto"/>
            </w:tcBorders>
          </w:tcPr>
          <w:p w14:paraId="386E0413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6F9F1475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4E0B840" w14:textId="77777777" w:rsidR="00780A61" w:rsidRPr="0018763A" w:rsidRDefault="00780A61" w:rsidP="00F23167">
            <w:pPr>
              <w:tabs>
                <w:tab w:val="center" w:pos="1077"/>
                <w:tab w:val="center" w:pos="7098"/>
              </w:tabs>
              <w:spacing w:after="2"/>
              <w:jc w:val="both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49</w:t>
            </w:r>
          </w:p>
        </w:tc>
      </w:tr>
      <w:tr w:rsidR="00780A61" w14:paraId="0D0721FE" w14:textId="77777777" w:rsidTr="00F23167">
        <w:tc>
          <w:tcPr>
            <w:tcW w:w="6237" w:type="dxa"/>
          </w:tcPr>
          <w:p w14:paraId="5BD8EFB6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Age, n (%) 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ab/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  <w:p w14:paraId="2C70F5E1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&gt; 80 years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ab/>
              <w:t xml:space="preserve"> </w:t>
            </w:r>
          </w:p>
          <w:p w14:paraId="04958DA3" w14:textId="77777777" w:rsidR="00780A61" w:rsidRPr="0018763A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≤ 80 years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786751F8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2EC09A4B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2DEC0B2F" w14:textId="77777777" w:rsidR="00780A61" w:rsidRPr="0018763A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5375DF0B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045D5EB6" w14:textId="1EABBD5B" w:rsidR="00780A61" w:rsidRPr="0018763A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right="225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25</w:t>
            </w:r>
          </w:p>
        </w:tc>
      </w:tr>
      <w:tr w:rsidR="00780A61" w14:paraId="2B0FDC49" w14:textId="77777777" w:rsidTr="00F23167">
        <w:trPr>
          <w:trHeight w:val="507"/>
        </w:trPr>
        <w:tc>
          <w:tcPr>
            <w:tcW w:w="6237" w:type="dxa"/>
          </w:tcPr>
          <w:p w14:paraId="4BD84FA3" w14:textId="77777777" w:rsidR="001038C2" w:rsidRDefault="001038C2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25F4CFB9" w14:textId="46DDF3A1" w:rsidR="00780A61" w:rsidRDefault="00780A61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Current smoking, n (%)  </w:t>
            </w:r>
          </w:p>
          <w:p w14:paraId="3BD1A00F" w14:textId="77777777" w:rsidR="00780A61" w:rsidRDefault="00780A61" w:rsidP="00F23167">
            <w:pPr>
              <w:tabs>
                <w:tab w:val="center" w:pos="1534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 </w:t>
            </w:r>
          </w:p>
          <w:p w14:paraId="73F62D99" w14:textId="77777777" w:rsidR="00780A61" w:rsidRPr="0018763A" w:rsidRDefault="00780A61" w:rsidP="00F23167">
            <w:pPr>
              <w:tabs>
                <w:tab w:val="center" w:pos="1534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464031BB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27C0A32F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24410A28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6E2F7054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06F2BFDF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5579571D" w14:textId="5329D58F" w:rsidR="00780A61" w:rsidRPr="0018763A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75</w:t>
            </w:r>
          </w:p>
        </w:tc>
      </w:tr>
      <w:tr w:rsidR="00780A61" w14:paraId="2527985D" w14:textId="77777777" w:rsidTr="00F23167">
        <w:trPr>
          <w:trHeight w:val="507"/>
        </w:trPr>
        <w:tc>
          <w:tcPr>
            <w:tcW w:w="6237" w:type="dxa"/>
          </w:tcPr>
          <w:p w14:paraId="330FDCF2" w14:textId="77777777" w:rsidR="001038C2" w:rsidRDefault="001038C2" w:rsidP="00F23167">
            <w:pPr>
              <w:tabs>
                <w:tab w:val="center" w:pos="183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2338FD7E" w14:textId="44740C7C" w:rsidR="00780A61" w:rsidRDefault="00780A61" w:rsidP="00F23167">
            <w:pPr>
              <w:tabs>
                <w:tab w:val="center" w:pos="183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Chronic productive cough, n (%) </w:t>
            </w:r>
          </w:p>
          <w:p w14:paraId="5C6196D3" w14:textId="77777777" w:rsidR="00780A61" w:rsidRDefault="00780A61" w:rsidP="00F23167">
            <w:pPr>
              <w:tabs>
                <w:tab w:val="center" w:pos="1836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es</w:t>
            </w:r>
          </w:p>
          <w:p w14:paraId="26E40481" w14:textId="77777777" w:rsidR="00780A61" w:rsidRPr="00393B24" w:rsidRDefault="00780A61" w:rsidP="00F23167">
            <w:pPr>
              <w:tabs>
                <w:tab w:val="center" w:pos="1836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148D9944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173D755C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2BCC11FB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EDA8F91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6514345E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0FFAD770" w14:textId="6323878E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46*</w:t>
            </w:r>
          </w:p>
        </w:tc>
      </w:tr>
      <w:tr w:rsidR="00780A61" w14:paraId="1263254C" w14:textId="77777777" w:rsidTr="00F23167">
        <w:trPr>
          <w:trHeight w:val="507"/>
        </w:trPr>
        <w:tc>
          <w:tcPr>
            <w:tcW w:w="6237" w:type="dxa"/>
          </w:tcPr>
          <w:p w14:paraId="34AB1FC1" w14:textId="77777777" w:rsidR="001038C2" w:rsidRDefault="001038C2" w:rsidP="00F23167">
            <w:pPr>
              <w:tabs>
                <w:tab w:val="center" w:pos="1783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B40DD1A" w14:textId="029BF8F9" w:rsidR="00780A61" w:rsidRDefault="00780A61" w:rsidP="00F23167">
            <w:pPr>
              <w:tabs>
                <w:tab w:val="center" w:pos="1783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Repeated lung infections, n (%) </w:t>
            </w:r>
          </w:p>
          <w:p w14:paraId="426F02BD" w14:textId="77777777" w:rsidR="00780A61" w:rsidRDefault="00780A61" w:rsidP="00F23167">
            <w:pPr>
              <w:tabs>
                <w:tab w:val="center" w:pos="1783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</w:t>
            </w:r>
          </w:p>
          <w:p w14:paraId="37C8F3C3" w14:textId="77777777" w:rsidR="00780A61" w:rsidRPr="00393B24" w:rsidRDefault="00780A61" w:rsidP="00F23167">
            <w:pPr>
              <w:tabs>
                <w:tab w:val="center" w:pos="1783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333C5748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2CED3E06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24712FFE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54AE583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7991A2E8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3926616" w14:textId="16349054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63</w:t>
            </w:r>
          </w:p>
        </w:tc>
      </w:tr>
      <w:tr w:rsidR="00780A61" w14:paraId="5C8D0EFD" w14:textId="77777777" w:rsidTr="00F23167">
        <w:trPr>
          <w:trHeight w:val="507"/>
        </w:trPr>
        <w:tc>
          <w:tcPr>
            <w:tcW w:w="6237" w:type="dxa"/>
          </w:tcPr>
          <w:p w14:paraId="7E251DF3" w14:textId="77777777" w:rsidR="001038C2" w:rsidRDefault="001038C2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468B4153" w14:textId="23EE0AE8" w:rsidR="00780A61" w:rsidRDefault="00780A61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Preoperative spirometry, n (%)  </w:t>
            </w:r>
          </w:p>
          <w:p w14:paraId="6755DF6C" w14:textId="77777777" w:rsidR="00780A61" w:rsidRDefault="00780A61" w:rsidP="00F23167">
            <w:pPr>
              <w:tabs>
                <w:tab w:val="center" w:pos="1584"/>
                <w:tab w:val="center" w:pos="7098"/>
              </w:tabs>
              <w:spacing w:after="5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EV1</w:t>
            </w:r>
            <w:proofErr w:type="spellEnd"/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≥ 75 % predicted 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ab/>
              <w:t xml:space="preserve"> </w:t>
            </w:r>
          </w:p>
          <w:p w14:paraId="64692878" w14:textId="77777777" w:rsidR="00780A61" w:rsidRDefault="00780A61" w:rsidP="00F23167">
            <w:pPr>
              <w:tabs>
                <w:tab w:val="center" w:pos="1584"/>
                <w:tab w:val="center" w:pos="7098"/>
              </w:tabs>
              <w:spacing w:after="5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proofErr w:type="spellStart"/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EV1</w:t>
            </w:r>
            <w:proofErr w:type="spellEnd"/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&gt;50 to &lt; 75 % predicted 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ab/>
              <w:t xml:space="preserve"> </w:t>
            </w:r>
          </w:p>
          <w:p w14:paraId="5DA4D35A" w14:textId="1F354E03" w:rsidR="00780A61" w:rsidRPr="004B624E" w:rsidRDefault="00780A61" w:rsidP="00F23167">
            <w:pPr>
              <w:tabs>
                <w:tab w:val="center" w:pos="1584"/>
                <w:tab w:val="center" w:pos="4082"/>
              </w:tabs>
              <w:spacing w:after="5"/>
              <w:ind w:left="1304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proofErr w:type="spellStart"/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FEV1</w:t>
            </w:r>
            <w:proofErr w:type="spellEnd"/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&lt; 50 % </w:t>
            </w:r>
            <w:proofErr w:type="gramStart"/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predicted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ab/>
            </w:r>
            <w:proofErr w:type="gramEnd"/>
          </w:p>
        </w:tc>
        <w:tc>
          <w:tcPr>
            <w:tcW w:w="284" w:type="dxa"/>
          </w:tcPr>
          <w:p w14:paraId="174D0CD3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01F1A810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2EC92423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05AED261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45EAADC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0DE14584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783F64F" w14:textId="49CB0DE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85</w:t>
            </w:r>
          </w:p>
        </w:tc>
      </w:tr>
      <w:tr w:rsidR="00780A61" w14:paraId="40D15434" w14:textId="77777777" w:rsidTr="00F23167">
        <w:trPr>
          <w:trHeight w:val="202"/>
        </w:trPr>
        <w:tc>
          <w:tcPr>
            <w:tcW w:w="6237" w:type="dxa"/>
          </w:tcPr>
          <w:p w14:paraId="3E01DB42" w14:textId="77777777" w:rsidR="00F23167" w:rsidRDefault="00F23167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2A84D508" w14:textId="313AF626" w:rsidR="00780A61" w:rsidRPr="00093511" w:rsidRDefault="00780A61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Preoperative oxygen saturation (</w:t>
            </w:r>
            <w:proofErr w:type="spellStart"/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SpO2</w:t>
            </w:r>
            <w:proofErr w:type="spellEnd"/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)</w:t>
            </w:r>
          </w:p>
        </w:tc>
        <w:tc>
          <w:tcPr>
            <w:tcW w:w="284" w:type="dxa"/>
          </w:tcPr>
          <w:p w14:paraId="44ED5492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5FD23583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451F656B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E5BBF94" w14:textId="68454971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87</w:t>
            </w:r>
          </w:p>
        </w:tc>
      </w:tr>
      <w:tr w:rsidR="00780A61" w14:paraId="55DC9836" w14:textId="77777777" w:rsidTr="00F23167">
        <w:trPr>
          <w:trHeight w:val="507"/>
        </w:trPr>
        <w:tc>
          <w:tcPr>
            <w:tcW w:w="6237" w:type="dxa"/>
          </w:tcPr>
          <w:p w14:paraId="0B63EA90" w14:textId="77777777" w:rsidR="00F23167" w:rsidRDefault="00F23167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99814A6" w14:textId="60828CE4" w:rsidR="00780A61" w:rsidRDefault="00780A61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Unintended weight loss within the last 3 months &gt; 10 kg, n (%)  </w:t>
            </w:r>
          </w:p>
          <w:p w14:paraId="1A5D0244" w14:textId="77777777" w:rsidR="00780A61" w:rsidRDefault="00780A61" w:rsidP="00F23167">
            <w:pPr>
              <w:tabs>
                <w:tab w:val="center" w:pos="1534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 </w:t>
            </w:r>
          </w:p>
          <w:p w14:paraId="7D2CBBFF" w14:textId="77777777" w:rsidR="00780A61" w:rsidRPr="00B55E26" w:rsidRDefault="00780A61" w:rsidP="00F23167">
            <w:pPr>
              <w:tabs>
                <w:tab w:val="center" w:pos="1534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383528E9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6A6F5579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4C2EF333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708FF42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5701CBB4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414325B" w14:textId="422A27D5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625</w:t>
            </w:r>
          </w:p>
        </w:tc>
      </w:tr>
      <w:tr w:rsidR="00780A61" w14:paraId="149C6269" w14:textId="77777777" w:rsidTr="00F23167">
        <w:trPr>
          <w:trHeight w:val="507"/>
        </w:trPr>
        <w:tc>
          <w:tcPr>
            <w:tcW w:w="6237" w:type="dxa"/>
          </w:tcPr>
          <w:p w14:paraId="661F2A38" w14:textId="77777777" w:rsidR="001038C2" w:rsidRDefault="001038C2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3CFC52E4" w14:textId="70FAF1E7" w:rsidR="00780A61" w:rsidRDefault="00780A61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New mobility score, n (%)</w:t>
            </w:r>
          </w:p>
          <w:p w14:paraId="3704C65A" w14:textId="77777777" w:rsidR="00780A61" w:rsidRDefault="00780A61" w:rsidP="00F23167">
            <w:pPr>
              <w:tabs>
                <w:tab w:val="center" w:pos="1534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0-5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ab/>
              <w:t xml:space="preserve"> </w:t>
            </w:r>
          </w:p>
          <w:p w14:paraId="4D3A3626" w14:textId="77777777" w:rsidR="00780A61" w:rsidRPr="00093511" w:rsidRDefault="00780A61" w:rsidP="00F23167">
            <w:pPr>
              <w:tabs>
                <w:tab w:val="center" w:pos="1534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-9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4D3C2645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17951670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4D8A7358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61DB5BFB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97B16E5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05CFEBF9" w14:textId="43C00B3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1*</w:t>
            </w:r>
          </w:p>
        </w:tc>
      </w:tr>
      <w:tr w:rsidR="00780A61" w14:paraId="01AAA1C2" w14:textId="77777777" w:rsidTr="00F23167">
        <w:trPr>
          <w:trHeight w:val="208"/>
        </w:trPr>
        <w:tc>
          <w:tcPr>
            <w:tcW w:w="6237" w:type="dxa"/>
          </w:tcPr>
          <w:p w14:paraId="7A129402" w14:textId="77777777" w:rsidR="00F23167" w:rsidRDefault="00F23167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710CC84A" w14:textId="7AF091B4" w:rsidR="00780A61" w:rsidRPr="00093511" w:rsidRDefault="00780A61" w:rsidP="00F23167">
            <w:pPr>
              <w:tabs>
                <w:tab w:val="center" w:pos="1534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0- second sit to stand test (</w:t>
            </w:r>
            <w:proofErr w:type="spellStart"/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30CTS</w:t>
            </w:r>
            <w:proofErr w:type="spellEnd"/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), median (</w:t>
            </w:r>
            <w:proofErr w:type="spellStart"/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IQR</w:t>
            </w:r>
            <w:proofErr w:type="spellEnd"/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) range 5% 95%  </w:t>
            </w:r>
          </w:p>
        </w:tc>
        <w:tc>
          <w:tcPr>
            <w:tcW w:w="284" w:type="dxa"/>
          </w:tcPr>
          <w:p w14:paraId="126CB0DA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6EC9594F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62ABDD47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A5B0A66" w14:textId="35C5070A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4</w:t>
            </w:r>
          </w:p>
        </w:tc>
      </w:tr>
      <w:tr w:rsidR="00780A61" w14:paraId="7F40B449" w14:textId="77777777" w:rsidTr="00F23167">
        <w:trPr>
          <w:trHeight w:val="507"/>
        </w:trPr>
        <w:tc>
          <w:tcPr>
            <w:tcW w:w="6237" w:type="dxa"/>
          </w:tcPr>
          <w:p w14:paraId="2F578F60" w14:textId="77777777" w:rsidR="00F23167" w:rsidRDefault="00F23167" w:rsidP="00F23167">
            <w:pPr>
              <w:tabs>
                <w:tab w:val="center" w:pos="1167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112136F6" w14:textId="7654D40B" w:rsidR="00780A61" w:rsidRDefault="00780A61" w:rsidP="00F23167">
            <w:pPr>
              <w:tabs>
                <w:tab w:val="center" w:pos="1167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Thoracotomy </w:t>
            </w:r>
          </w:p>
          <w:p w14:paraId="424623F8" w14:textId="77777777" w:rsidR="00780A61" w:rsidRDefault="00780A61" w:rsidP="00F23167">
            <w:pPr>
              <w:tabs>
                <w:tab w:val="center" w:pos="116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es</w:t>
            </w:r>
          </w:p>
          <w:p w14:paraId="17DEBCEC" w14:textId="77777777" w:rsidR="00780A61" w:rsidRPr="00B55E26" w:rsidRDefault="00780A61" w:rsidP="00F23167">
            <w:pPr>
              <w:tabs>
                <w:tab w:val="center" w:pos="116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</w:p>
        </w:tc>
        <w:tc>
          <w:tcPr>
            <w:tcW w:w="284" w:type="dxa"/>
          </w:tcPr>
          <w:p w14:paraId="57026108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11514BB2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76D1B2B1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5734C0C9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683A790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4161C19" w14:textId="5F471F2B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81</w:t>
            </w:r>
          </w:p>
        </w:tc>
      </w:tr>
      <w:tr w:rsidR="00780A61" w14:paraId="709B5BE6" w14:textId="77777777" w:rsidTr="00F23167">
        <w:trPr>
          <w:trHeight w:val="507"/>
        </w:trPr>
        <w:tc>
          <w:tcPr>
            <w:tcW w:w="6237" w:type="dxa"/>
          </w:tcPr>
          <w:p w14:paraId="22FA3466" w14:textId="77777777" w:rsidR="001038C2" w:rsidRDefault="001038C2" w:rsidP="00F23167">
            <w:pPr>
              <w:tabs>
                <w:tab w:val="center" w:pos="140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78159271" w14:textId="54A3978F" w:rsidR="00780A61" w:rsidRDefault="00780A61" w:rsidP="00F23167">
            <w:pPr>
              <w:tabs>
                <w:tab w:val="center" w:pos="140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Laparotomy (aortic)  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ab/>
            </w:r>
          </w:p>
          <w:p w14:paraId="6E9FE745" w14:textId="77777777" w:rsidR="00780A61" w:rsidRDefault="00780A61" w:rsidP="00F23167">
            <w:pPr>
              <w:tabs>
                <w:tab w:val="center" w:pos="1406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 </w:t>
            </w:r>
          </w:p>
          <w:p w14:paraId="07782367" w14:textId="77777777" w:rsidR="00780A61" w:rsidRPr="00DA3AA8" w:rsidRDefault="00780A61" w:rsidP="00F23167">
            <w:pPr>
              <w:tabs>
                <w:tab w:val="center" w:pos="1406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26F2D819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4D58FAF7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69A0C54C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BFE9CE8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12FBBDF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9439441" w14:textId="6D2F0DC2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317</w:t>
            </w:r>
          </w:p>
        </w:tc>
      </w:tr>
      <w:tr w:rsidR="00780A61" w14:paraId="13DACF06" w14:textId="77777777" w:rsidTr="00F23167">
        <w:trPr>
          <w:trHeight w:val="507"/>
        </w:trPr>
        <w:tc>
          <w:tcPr>
            <w:tcW w:w="6237" w:type="dxa"/>
          </w:tcPr>
          <w:p w14:paraId="194233C9" w14:textId="77777777" w:rsidR="001038C2" w:rsidRDefault="001038C2" w:rsidP="00F23167">
            <w:pPr>
              <w:tabs>
                <w:tab w:val="center" w:pos="2229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07867A4D" w14:textId="73B8F2A9" w:rsidR="00780A61" w:rsidRDefault="00780A61" w:rsidP="00F23167">
            <w:pPr>
              <w:tabs>
                <w:tab w:val="center" w:pos="2229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Laparotomy (gastro-intestinal +   urological) </w:t>
            </w:r>
          </w:p>
          <w:p w14:paraId="4D0E8615" w14:textId="77777777" w:rsidR="00780A61" w:rsidRDefault="00780A61" w:rsidP="00F23167">
            <w:pPr>
              <w:tabs>
                <w:tab w:val="center" w:pos="2229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</w:t>
            </w:r>
          </w:p>
          <w:p w14:paraId="413AB09D" w14:textId="77777777" w:rsidR="00780A61" w:rsidRPr="00DA3AA8" w:rsidRDefault="00780A61" w:rsidP="00F23167">
            <w:pPr>
              <w:tabs>
                <w:tab w:val="center" w:pos="2229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039660D7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3B0DB780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18458776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E6A8B2A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45446DA4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83EFF74" w14:textId="2EDF3D6E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51</w:t>
            </w:r>
          </w:p>
        </w:tc>
      </w:tr>
      <w:tr w:rsidR="00780A61" w14:paraId="36E6160D" w14:textId="77777777" w:rsidTr="00F23167">
        <w:trPr>
          <w:trHeight w:val="507"/>
        </w:trPr>
        <w:tc>
          <w:tcPr>
            <w:tcW w:w="6237" w:type="dxa"/>
          </w:tcPr>
          <w:p w14:paraId="166FAF54" w14:textId="77777777" w:rsidR="001038C2" w:rsidRDefault="001038C2" w:rsidP="00F23167">
            <w:pPr>
              <w:tabs>
                <w:tab w:val="center" w:pos="1107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06FBD43E" w14:textId="1BC95933" w:rsidR="00780A61" w:rsidRDefault="00780A61" w:rsidP="00F23167">
            <w:pPr>
              <w:tabs>
                <w:tab w:val="center" w:pos="1107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Sternotomy </w:t>
            </w:r>
          </w:p>
          <w:p w14:paraId="0609F351" w14:textId="77777777" w:rsidR="00780A61" w:rsidRDefault="00780A61" w:rsidP="00F23167">
            <w:pPr>
              <w:tabs>
                <w:tab w:val="center" w:pos="110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</w:t>
            </w:r>
          </w:p>
          <w:p w14:paraId="46C82505" w14:textId="77777777" w:rsidR="00780A61" w:rsidRPr="00DA3AA8" w:rsidRDefault="00780A61" w:rsidP="00F23167">
            <w:pPr>
              <w:tabs>
                <w:tab w:val="center" w:pos="110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284" w:type="dxa"/>
          </w:tcPr>
          <w:p w14:paraId="07410C4F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6581DDDB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42290C60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BCC9558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960BA7E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775FF279" w14:textId="6E219512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208</w:t>
            </w:r>
          </w:p>
        </w:tc>
      </w:tr>
      <w:tr w:rsidR="00780A61" w14:paraId="74D3574F" w14:textId="77777777" w:rsidTr="00F23167">
        <w:trPr>
          <w:trHeight w:val="507"/>
        </w:trPr>
        <w:tc>
          <w:tcPr>
            <w:tcW w:w="6237" w:type="dxa"/>
          </w:tcPr>
          <w:p w14:paraId="5982F245" w14:textId="77777777" w:rsidR="001038C2" w:rsidRDefault="001038C2" w:rsidP="00F23167">
            <w:pPr>
              <w:tabs>
                <w:tab w:val="center" w:pos="140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0356D782" w14:textId="55A5ED06" w:rsidR="00780A61" w:rsidRDefault="00780A61" w:rsidP="00F23167">
            <w:pPr>
              <w:tabs>
                <w:tab w:val="center" w:pos="1406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>Hemi-sternotomy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 </w:t>
            </w:r>
          </w:p>
          <w:p w14:paraId="3596450F" w14:textId="77777777" w:rsidR="00780A61" w:rsidRPr="00093511" w:rsidRDefault="00780A61" w:rsidP="00F23167">
            <w:pPr>
              <w:tabs>
                <w:tab w:val="center" w:pos="1406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ab/>
              <w:t xml:space="preserve"> </w:t>
            </w:r>
          </w:p>
          <w:p w14:paraId="60E41814" w14:textId="77777777" w:rsidR="00780A61" w:rsidRPr="00093511" w:rsidRDefault="00780A61" w:rsidP="00F23167">
            <w:pPr>
              <w:tabs>
                <w:tab w:val="center" w:pos="140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ab/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297CA9FC" w14:textId="77777777" w:rsidR="00780A61" w:rsidRDefault="00780A61" w:rsidP="00F23167">
            <w:pPr>
              <w:ind w:left="2608"/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2E91DF8C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2D39BDC6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B322C73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ADB6796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036E3F1" w14:textId="235F520C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67</w:t>
            </w:r>
          </w:p>
        </w:tc>
      </w:tr>
      <w:tr w:rsidR="00780A61" w14:paraId="7590A219" w14:textId="77777777" w:rsidTr="00F23167">
        <w:trPr>
          <w:trHeight w:val="507"/>
        </w:trPr>
        <w:tc>
          <w:tcPr>
            <w:tcW w:w="6237" w:type="dxa"/>
          </w:tcPr>
          <w:p w14:paraId="663607F3" w14:textId="77777777" w:rsidR="001038C2" w:rsidRDefault="001038C2" w:rsidP="00F23167">
            <w:pPr>
              <w:tabs>
                <w:tab w:val="center" w:pos="1669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AC96BD4" w14:textId="0F951AE9" w:rsidR="00780A61" w:rsidRDefault="00780A61" w:rsidP="00F23167">
            <w:pPr>
              <w:tabs>
                <w:tab w:val="center" w:pos="1669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Thoraco-abdominal incision </w:t>
            </w:r>
          </w:p>
          <w:p w14:paraId="4C3AA737" w14:textId="77777777" w:rsidR="00780A61" w:rsidRPr="00093511" w:rsidRDefault="00780A61" w:rsidP="00F23167">
            <w:pPr>
              <w:tabs>
                <w:tab w:val="center" w:pos="1669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Yes  </w:t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ab/>
              <w:t xml:space="preserve"> </w:t>
            </w:r>
          </w:p>
          <w:p w14:paraId="012DC4EC" w14:textId="77777777" w:rsidR="00780A61" w:rsidRPr="00093511" w:rsidRDefault="00780A61" w:rsidP="00F23167">
            <w:pPr>
              <w:tabs>
                <w:tab w:val="center" w:pos="140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eastAsia="Calibri" w:hAnsi="Times New Roman" w:cs="Times New Roman"/>
                <w:sz w:val="15"/>
                <w:szCs w:val="15"/>
                <w:lang w:val="en-US"/>
              </w:rPr>
              <w:tab/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53E84057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0FF922B3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63B4EAD7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EA234B1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2B4C2620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FCC2413" w14:textId="1E61DC46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69</w:t>
            </w:r>
          </w:p>
        </w:tc>
      </w:tr>
      <w:tr w:rsidR="00780A61" w14:paraId="5478FF24" w14:textId="77777777" w:rsidTr="00F23167">
        <w:trPr>
          <w:trHeight w:val="507"/>
        </w:trPr>
        <w:tc>
          <w:tcPr>
            <w:tcW w:w="6237" w:type="dxa"/>
          </w:tcPr>
          <w:p w14:paraId="2E540222" w14:textId="77777777" w:rsidR="001038C2" w:rsidRDefault="001038C2" w:rsidP="00F23167">
            <w:pPr>
              <w:tabs>
                <w:tab w:val="center" w:pos="917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</w:p>
          <w:p w14:paraId="607C9998" w14:textId="41DBF508" w:rsidR="00780A61" w:rsidRDefault="00780A61" w:rsidP="00F23167">
            <w:pPr>
              <w:tabs>
                <w:tab w:val="center" w:pos="91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VATS  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ab/>
            </w: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</w:p>
          <w:p w14:paraId="271D3A08" w14:textId="77777777" w:rsidR="00780A61" w:rsidRDefault="00780A61" w:rsidP="00F23167">
            <w:pPr>
              <w:tabs>
                <w:tab w:val="center" w:pos="91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Yes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</w:t>
            </w:r>
          </w:p>
          <w:p w14:paraId="27480845" w14:textId="77777777" w:rsidR="00780A61" w:rsidRPr="00DA3AA8" w:rsidRDefault="00780A61" w:rsidP="00F23167">
            <w:pPr>
              <w:tabs>
                <w:tab w:val="center" w:pos="917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No</w:t>
            </w:r>
            <w:r w:rsidRPr="00093511">
              <w:rPr>
                <w:rFonts w:ascii="Times New Roman" w:hAnsi="Times New Roman" w:cs="Times New Roman"/>
                <w:b/>
                <w:sz w:val="15"/>
                <w:szCs w:val="15"/>
                <w:lang w:val="en-US"/>
              </w:rPr>
              <w:t xml:space="preserve">  </w:t>
            </w:r>
          </w:p>
        </w:tc>
        <w:tc>
          <w:tcPr>
            <w:tcW w:w="284" w:type="dxa"/>
          </w:tcPr>
          <w:p w14:paraId="1171FDDC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</w:tcPr>
          <w:p w14:paraId="5D249CA3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</w:tcPr>
          <w:p w14:paraId="609A1080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177DEF0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3E24A1D9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0BC30A90" w14:textId="7C2F5033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3511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54</w:t>
            </w:r>
          </w:p>
        </w:tc>
      </w:tr>
      <w:tr w:rsidR="00780A61" w14:paraId="22400384" w14:textId="77777777" w:rsidTr="00F23167">
        <w:trPr>
          <w:trHeight w:val="507"/>
        </w:trPr>
        <w:tc>
          <w:tcPr>
            <w:tcW w:w="6237" w:type="dxa"/>
            <w:tcBorders>
              <w:bottom w:val="single" w:sz="4" w:space="0" w:color="auto"/>
            </w:tcBorders>
          </w:tcPr>
          <w:p w14:paraId="7BD83DC8" w14:textId="77777777" w:rsidR="001038C2" w:rsidRDefault="001038C2" w:rsidP="00F23167">
            <w:pPr>
              <w:tabs>
                <w:tab w:val="center" w:pos="1016"/>
                <w:tab w:val="center" w:pos="7098"/>
              </w:tabs>
              <w:spacing w:after="2"/>
              <w:rPr>
                <w:rFonts w:ascii="Times New Roman" w:hAnsi="Times New Roman" w:cs="Times New Roman"/>
                <w:b/>
                <w:sz w:val="15"/>
                <w:szCs w:val="15"/>
              </w:rPr>
            </w:pPr>
          </w:p>
          <w:p w14:paraId="40E0F732" w14:textId="67E29E1A" w:rsidR="00780A61" w:rsidRDefault="00780A61" w:rsidP="00F23167">
            <w:pPr>
              <w:tabs>
                <w:tab w:val="center" w:pos="1016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A4E12">
              <w:rPr>
                <w:rFonts w:ascii="Times New Roman" w:hAnsi="Times New Roman" w:cs="Times New Roman"/>
                <w:b/>
                <w:sz w:val="15"/>
                <w:szCs w:val="15"/>
              </w:rPr>
              <w:t>PPC</w:t>
            </w:r>
            <w:proofErr w:type="spellEnd"/>
            <w:r w:rsidRPr="004A4E1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%)  </w:t>
            </w:r>
            <w:r w:rsidRPr="004A4E12">
              <w:rPr>
                <w:rFonts w:ascii="Times New Roman" w:hAnsi="Times New Roman" w:cs="Times New Roman"/>
                <w:b/>
                <w:sz w:val="15"/>
                <w:szCs w:val="15"/>
              </w:rPr>
              <w:tab/>
            </w:r>
            <w:r w:rsidRPr="004A4E12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  <w:p w14:paraId="11782151" w14:textId="77777777" w:rsidR="00780A61" w:rsidRDefault="00780A61" w:rsidP="00F23167">
            <w:pPr>
              <w:tabs>
                <w:tab w:val="center" w:pos="1016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</w:rPr>
            </w:pPr>
            <w:r w:rsidRPr="004A4E12">
              <w:rPr>
                <w:rFonts w:ascii="Times New Roman" w:hAnsi="Times New Roman" w:cs="Times New Roman"/>
                <w:sz w:val="15"/>
                <w:szCs w:val="15"/>
              </w:rPr>
              <w:t xml:space="preserve">Yes  </w:t>
            </w:r>
            <w:r w:rsidRPr="004A4E12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  <w:p w14:paraId="48A2E655" w14:textId="77777777" w:rsidR="00780A61" w:rsidRPr="00DA3AA8" w:rsidRDefault="00780A61" w:rsidP="00F23167">
            <w:pPr>
              <w:tabs>
                <w:tab w:val="center" w:pos="1016"/>
                <w:tab w:val="center" w:pos="7098"/>
              </w:tabs>
              <w:spacing w:after="2"/>
              <w:ind w:left="1304"/>
              <w:rPr>
                <w:rFonts w:ascii="Times New Roman" w:hAnsi="Times New Roman" w:cs="Times New Roman"/>
                <w:sz w:val="15"/>
                <w:szCs w:val="15"/>
              </w:rPr>
            </w:pPr>
            <w:r w:rsidRPr="004A4E12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  <w:r w:rsidRPr="004A4E12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 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C6B36C7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821395A" w14:textId="77777777" w:rsidR="00780A61" w:rsidRDefault="00780A61" w:rsidP="00F23167">
            <w:pPr>
              <w:rPr>
                <w:rFonts w:ascii="Times" w:hAnsi="Times"/>
                <w:lang w:val="en-US"/>
              </w:rPr>
            </w:pPr>
          </w:p>
        </w:tc>
        <w:tc>
          <w:tcPr>
            <w:tcW w:w="2561" w:type="dxa"/>
            <w:gridSpan w:val="2"/>
            <w:tcBorders>
              <w:bottom w:val="single" w:sz="4" w:space="0" w:color="auto"/>
            </w:tcBorders>
          </w:tcPr>
          <w:p w14:paraId="1DA1E8FF" w14:textId="77777777" w:rsidR="00780A61" w:rsidRDefault="00780A61" w:rsidP="00F23167">
            <w:pPr>
              <w:tabs>
                <w:tab w:val="center" w:pos="1077"/>
                <w:tab w:val="center" w:pos="7098"/>
              </w:tabs>
              <w:spacing w:after="2"/>
              <w:ind w:left="1077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1FC3FA0F" w14:textId="77777777" w:rsidR="00F23167" w:rsidRDefault="00F23167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078FA83" w14:textId="77777777" w:rsidR="001038C2" w:rsidRDefault="001038C2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0D90FCE" w14:textId="31C728E7" w:rsidR="00780A61" w:rsidRPr="00F23167" w:rsidRDefault="00780A61" w:rsidP="00F23167">
            <w:pPr>
              <w:tabs>
                <w:tab w:val="center" w:pos="1077"/>
                <w:tab w:val="center" w:pos="7098"/>
              </w:tabs>
              <w:spacing w:after="2"/>
              <w:rPr>
                <w:rFonts w:ascii="Times New Roman" w:hAnsi="Times New Roman" w:cs="Times New Roman"/>
                <w:sz w:val="15"/>
                <w:szCs w:val="15"/>
              </w:rPr>
            </w:pPr>
            <w:r w:rsidRPr="004A4E12">
              <w:rPr>
                <w:rFonts w:ascii="Times New Roman" w:hAnsi="Times New Roman" w:cs="Times New Roman"/>
                <w:sz w:val="15"/>
                <w:szCs w:val="15"/>
              </w:rPr>
              <w:t>0.795</w:t>
            </w:r>
          </w:p>
        </w:tc>
      </w:tr>
    </w:tbl>
    <w:p w14:paraId="0CD3A2D8" w14:textId="77777777" w:rsidR="00780A61" w:rsidRPr="00AE2E18" w:rsidRDefault="00780A61" w:rsidP="00F23167">
      <w:pPr>
        <w:spacing w:after="5"/>
        <w:rPr>
          <w:rFonts w:ascii="Times New Roman" w:hAnsi="Times New Roman" w:cs="Times New Roman"/>
          <w:i/>
          <w:iCs/>
          <w:lang w:val="en-US"/>
        </w:rPr>
      </w:pPr>
      <w:r w:rsidRPr="00AE2E18">
        <w:rPr>
          <w:rFonts w:ascii="Times New Roman" w:hAnsi="Times New Roman" w:cs="Times New Roman"/>
          <w:i/>
          <w:iCs/>
          <w:sz w:val="16"/>
          <w:lang w:val="en-US"/>
        </w:rPr>
        <w:lastRenderedPageBreak/>
        <w:t xml:space="preserve">Abbreviations: PPC, postoperative pulmonary complications; </w:t>
      </w:r>
      <w:proofErr w:type="spellStart"/>
      <w:r w:rsidRPr="00AE2E18">
        <w:rPr>
          <w:rFonts w:ascii="Times New Roman" w:hAnsi="Times New Roman" w:cs="Times New Roman"/>
          <w:i/>
          <w:iCs/>
          <w:sz w:val="16"/>
          <w:lang w:val="en-US"/>
        </w:rPr>
        <w:t>FEV1</w:t>
      </w:r>
      <w:proofErr w:type="spellEnd"/>
      <w:r w:rsidRPr="00AE2E18">
        <w:rPr>
          <w:rFonts w:ascii="Times New Roman" w:hAnsi="Times New Roman" w:cs="Times New Roman"/>
          <w:i/>
          <w:iCs/>
          <w:sz w:val="16"/>
          <w:lang w:val="en-US"/>
        </w:rPr>
        <w:t xml:space="preserve">, forced expiratory volume in the </w:t>
      </w:r>
      <w:proofErr w:type="gramStart"/>
      <w:r w:rsidRPr="00AE2E18">
        <w:rPr>
          <w:rFonts w:ascii="Times New Roman" w:hAnsi="Times New Roman" w:cs="Times New Roman"/>
          <w:i/>
          <w:iCs/>
          <w:sz w:val="16"/>
          <w:lang w:val="en-US"/>
        </w:rPr>
        <w:t>first  second</w:t>
      </w:r>
      <w:proofErr w:type="gramEnd"/>
      <w:r w:rsidRPr="00AE2E18">
        <w:rPr>
          <w:rFonts w:ascii="Times New Roman" w:hAnsi="Times New Roman" w:cs="Times New Roman"/>
          <w:i/>
          <w:iCs/>
          <w:sz w:val="16"/>
          <w:lang w:val="en-US"/>
        </w:rPr>
        <w:t xml:space="preserve">; </w:t>
      </w:r>
      <w:proofErr w:type="spellStart"/>
      <w:r w:rsidRPr="00AE2E18">
        <w:rPr>
          <w:rFonts w:ascii="Times New Roman" w:hAnsi="Times New Roman" w:cs="Times New Roman"/>
          <w:i/>
          <w:iCs/>
          <w:sz w:val="16"/>
          <w:lang w:val="en-US"/>
        </w:rPr>
        <w:t>NYHA</w:t>
      </w:r>
      <w:proofErr w:type="spellEnd"/>
      <w:r w:rsidRPr="00AE2E18">
        <w:rPr>
          <w:rFonts w:ascii="Times New Roman" w:hAnsi="Times New Roman" w:cs="Times New Roman"/>
          <w:i/>
          <w:iCs/>
          <w:sz w:val="16"/>
          <w:lang w:val="en-US"/>
        </w:rPr>
        <w:t xml:space="preserve">, New York, VATS, video assisted thoracoscopic surgery; Heart Association Functional Classification,  n, number; </w:t>
      </w:r>
      <w:proofErr w:type="spellStart"/>
      <w:r w:rsidRPr="00AE2E18">
        <w:rPr>
          <w:rFonts w:ascii="Times New Roman" w:hAnsi="Times New Roman" w:cs="Times New Roman"/>
          <w:i/>
          <w:iCs/>
          <w:sz w:val="16"/>
          <w:lang w:val="en-US"/>
        </w:rPr>
        <w:t>IQR</w:t>
      </w:r>
      <w:proofErr w:type="spellEnd"/>
      <w:r w:rsidRPr="00AE2E18">
        <w:rPr>
          <w:rFonts w:ascii="Times New Roman" w:hAnsi="Times New Roman" w:cs="Times New Roman"/>
          <w:i/>
          <w:iCs/>
          <w:sz w:val="16"/>
          <w:lang w:val="en-US"/>
        </w:rPr>
        <w:t xml:space="preserve">, inter quartile range; SD, standard deviation, *statistically significant difference </w:t>
      </w:r>
    </w:p>
    <w:p w14:paraId="2E1AE6D0" w14:textId="77777777" w:rsidR="00780A61" w:rsidRDefault="00780A61" w:rsidP="00F23167">
      <w:pPr>
        <w:rPr>
          <w:rFonts w:ascii="Times" w:hAnsi="Times"/>
          <w:lang w:val="en-US"/>
        </w:rPr>
      </w:pPr>
    </w:p>
    <w:p w14:paraId="65300517" w14:textId="77777777" w:rsidR="00843F34" w:rsidRDefault="00843F34" w:rsidP="00F23167"/>
    <w:sectPr w:rsidR="00843F34" w:rsidSect="00CA6AC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1304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A61"/>
    <w:rsid w:val="00005B84"/>
    <w:rsid w:val="00021597"/>
    <w:rsid w:val="00021B7C"/>
    <w:rsid w:val="00036D64"/>
    <w:rsid w:val="000463CF"/>
    <w:rsid w:val="00054BB8"/>
    <w:rsid w:val="00057341"/>
    <w:rsid w:val="00060DC0"/>
    <w:rsid w:val="0006187F"/>
    <w:rsid w:val="000618D7"/>
    <w:rsid w:val="00083A1F"/>
    <w:rsid w:val="00086685"/>
    <w:rsid w:val="00086D1B"/>
    <w:rsid w:val="000909B9"/>
    <w:rsid w:val="00095499"/>
    <w:rsid w:val="000A37BA"/>
    <w:rsid w:val="000C0B7F"/>
    <w:rsid w:val="000C133A"/>
    <w:rsid w:val="000F0BFE"/>
    <w:rsid w:val="000F3E33"/>
    <w:rsid w:val="00100B80"/>
    <w:rsid w:val="0010213A"/>
    <w:rsid w:val="001038C2"/>
    <w:rsid w:val="00114130"/>
    <w:rsid w:val="00114D1C"/>
    <w:rsid w:val="00116DCA"/>
    <w:rsid w:val="001348FC"/>
    <w:rsid w:val="00140C66"/>
    <w:rsid w:val="001521AB"/>
    <w:rsid w:val="001822DD"/>
    <w:rsid w:val="0018575D"/>
    <w:rsid w:val="00186A24"/>
    <w:rsid w:val="00186D12"/>
    <w:rsid w:val="00186FAA"/>
    <w:rsid w:val="00190234"/>
    <w:rsid w:val="00191DC4"/>
    <w:rsid w:val="001A030F"/>
    <w:rsid w:val="001A27B5"/>
    <w:rsid w:val="001A3A70"/>
    <w:rsid w:val="001A515E"/>
    <w:rsid w:val="001B1BBB"/>
    <w:rsid w:val="001B5792"/>
    <w:rsid w:val="001B57E5"/>
    <w:rsid w:val="001C3385"/>
    <w:rsid w:val="001C5513"/>
    <w:rsid w:val="001D7AA8"/>
    <w:rsid w:val="001E1A53"/>
    <w:rsid w:val="001E205C"/>
    <w:rsid w:val="001F5323"/>
    <w:rsid w:val="00201D62"/>
    <w:rsid w:val="00207024"/>
    <w:rsid w:val="00217FD2"/>
    <w:rsid w:val="0023092B"/>
    <w:rsid w:val="00233D0B"/>
    <w:rsid w:val="002340E8"/>
    <w:rsid w:val="00250C69"/>
    <w:rsid w:val="002536CC"/>
    <w:rsid w:val="002563F8"/>
    <w:rsid w:val="00265530"/>
    <w:rsid w:val="00266720"/>
    <w:rsid w:val="00271B9E"/>
    <w:rsid w:val="00276B82"/>
    <w:rsid w:val="00276E2D"/>
    <w:rsid w:val="00285C62"/>
    <w:rsid w:val="00286E14"/>
    <w:rsid w:val="00287674"/>
    <w:rsid w:val="002878FC"/>
    <w:rsid w:val="002A16ED"/>
    <w:rsid w:val="002A4D2F"/>
    <w:rsid w:val="002B0C4D"/>
    <w:rsid w:val="002B1CD9"/>
    <w:rsid w:val="002B69B3"/>
    <w:rsid w:val="002B6FEF"/>
    <w:rsid w:val="002D55B1"/>
    <w:rsid w:val="002E10A3"/>
    <w:rsid w:val="002E2ECA"/>
    <w:rsid w:val="002F047F"/>
    <w:rsid w:val="002F0E45"/>
    <w:rsid w:val="00312767"/>
    <w:rsid w:val="0032248D"/>
    <w:rsid w:val="003243B6"/>
    <w:rsid w:val="00336666"/>
    <w:rsid w:val="00337736"/>
    <w:rsid w:val="00342A78"/>
    <w:rsid w:val="0034305A"/>
    <w:rsid w:val="00343C98"/>
    <w:rsid w:val="00362800"/>
    <w:rsid w:val="00373951"/>
    <w:rsid w:val="00375493"/>
    <w:rsid w:val="00381183"/>
    <w:rsid w:val="003872F4"/>
    <w:rsid w:val="0039021D"/>
    <w:rsid w:val="0039372A"/>
    <w:rsid w:val="003A78B5"/>
    <w:rsid w:val="003C10E7"/>
    <w:rsid w:val="003C324A"/>
    <w:rsid w:val="003D1DB4"/>
    <w:rsid w:val="003D2804"/>
    <w:rsid w:val="003D6C7F"/>
    <w:rsid w:val="003E39F9"/>
    <w:rsid w:val="003E6230"/>
    <w:rsid w:val="003F0568"/>
    <w:rsid w:val="00402D99"/>
    <w:rsid w:val="00407B0B"/>
    <w:rsid w:val="0043194F"/>
    <w:rsid w:val="00447821"/>
    <w:rsid w:val="00452E8A"/>
    <w:rsid w:val="00453034"/>
    <w:rsid w:val="004665CF"/>
    <w:rsid w:val="00472F75"/>
    <w:rsid w:val="00475B98"/>
    <w:rsid w:val="00477243"/>
    <w:rsid w:val="00484740"/>
    <w:rsid w:val="00494633"/>
    <w:rsid w:val="004A448C"/>
    <w:rsid w:val="004B41C5"/>
    <w:rsid w:val="004B4404"/>
    <w:rsid w:val="004D300C"/>
    <w:rsid w:val="004D36E7"/>
    <w:rsid w:val="004F48B3"/>
    <w:rsid w:val="004F6421"/>
    <w:rsid w:val="004F7CAB"/>
    <w:rsid w:val="005012EE"/>
    <w:rsid w:val="005018A0"/>
    <w:rsid w:val="00502A45"/>
    <w:rsid w:val="00506ECB"/>
    <w:rsid w:val="00512B7E"/>
    <w:rsid w:val="00521C26"/>
    <w:rsid w:val="005231A9"/>
    <w:rsid w:val="00526136"/>
    <w:rsid w:val="0052706D"/>
    <w:rsid w:val="00531694"/>
    <w:rsid w:val="005328AA"/>
    <w:rsid w:val="00536928"/>
    <w:rsid w:val="00542F23"/>
    <w:rsid w:val="0055317B"/>
    <w:rsid w:val="00555424"/>
    <w:rsid w:val="005631F4"/>
    <w:rsid w:val="00581A0A"/>
    <w:rsid w:val="00582C2B"/>
    <w:rsid w:val="0058373D"/>
    <w:rsid w:val="00593FB0"/>
    <w:rsid w:val="00597314"/>
    <w:rsid w:val="005A5200"/>
    <w:rsid w:val="005B2142"/>
    <w:rsid w:val="005B336C"/>
    <w:rsid w:val="005C06EF"/>
    <w:rsid w:val="005C37C6"/>
    <w:rsid w:val="005E450C"/>
    <w:rsid w:val="006068CE"/>
    <w:rsid w:val="00624978"/>
    <w:rsid w:val="00637B12"/>
    <w:rsid w:val="00643620"/>
    <w:rsid w:val="006512D6"/>
    <w:rsid w:val="006540B1"/>
    <w:rsid w:val="0065461F"/>
    <w:rsid w:val="0065526B"/>
    <w:rsid w:val="00665675"/>
    <w:rsid w:val="00665A8C"/>
    <w:rsid w:val="00666F26"/>
    <w:rsid w:val="006854EE"/>
    <w:rsid w:val="006924BA"/>
    <w:rsid w:val="006C105D"/>
    <w:rsid w:val="006C41E3"/>
    <w:rsid w:val="006E6BAF"/>
    <w:rsid w:val="007013B7"/>
    <w:rsid w:val="00703C7A"/>
    <w:rsid w:val="00707404"/>
    <w:rsid w:val="0073517D"/>
    <w:rsid w:val="00735FD1"/>
    <w:rsid w:val="0073683F"/>
    <w:rsid w:val="00736ACA"/>
    <w:rsid w:val="0074021C"/>
    <w:rsid w:val="00740354"/>
    <w:rsid w:val="00741919"/>
    <w:rsid w:val="00744A9E"/>
    <w:rsid w:val="00747128"/>
    <w:rsid w:val="007519A6"/>
    <w:rsid w:val="0075265B"/>
    <w:rsid w:val="007656BB"/>
    <w:rsid w:val="00773CD5"/>
    <w:rsid w:val="00780A61"/>
    <w:rsid w:val="00786C5E"/>
    <w:rsid w:val="007A712A"/>
    <w:rsid w:val="007A7C0A"/>
    <w:rsid w:val="007B1BB8"/>
    <w:rsid w:val="007C54DB"/>
    <w:rsid w:val="007D5A24"/>
    <w:rsid w:val="007E4D41"/>
    <w:rsid w:val="007E60DF"/>
    <w:rsid w:val="007F20E8"/>
    <w:rsid w:val="008022E2"/>
    <w:rsid w:val="00816D91"/>
    <w:rsid w:val="00821BED"/>
    <w:rsid w:val="00822DFA"/>
    <w:rsid w:val="00825A5D"/>
    <w:rsid w:val="00826DF8"/>
    <w:rsid w:val="00826E7E"/>
    <w:rsid w:val="00842A6A"/>
    <w:rsid w:val="008430AF"/>
    <w:rsid w:val="00843F34"/>
    <w:rsid w:val="00844DC4"/>
    <w:rsid w:val="00850FF5"/>
    <w:rsid w:val="00865F24"/>
    <w:rsid w:val="00872A3D"/>
    <w:rsid w:val="00872AEF"/>
    <w:rsid w:val="008764BA"/>
    <w:rsid w:val="00894A6E"/>
    <w:rsid w:val="00895F8A"/>
    <w:rsid w:val="008B2417"/>
    <w:rsid w:val="008C19C6"/>
    <w:rsid w:val="008C6C86"/>
    <w:rsid w:val="008D52DE"/>
    <w:rsid w:val="008E26BD"/>
    <w:rsid w:val="008E7AC2"/>
    <w:rsid w:val="008E7E1D"/>
    <w:rsid w:val="00902D56"/>
    <w:rsid w:val="00903816"/>
    <w:rsid w:val="00903E0A"/>
    <w:rsid w:val="00904C11"/>
    <w:rsid w:val="0091133B"/>
    <w:rsid w:val="009134B2"/>
    <w:rsid w:val="00914539"/>
    <w:rsid w:val="00915B3B"/>
    <w:rsid w:val="00917D5B"/>
    <w:rsid w:val="00933E5C"/>
    <w:rsid w:val="00935A68"/>
    <w:rsid w:val="00937401"/>
    <w:rsid w:val="00960212"/>
    <w:rsid w:val="00960BFD"/>
    <w:rsid w:val="00982DD3"/>
    <w:rsid w:val="00990958"/>
    <w:rsid w:val="00993193"/>
    <w:rsid w:val="00996A35"/>
    <w:rsid w:val="00997184"/>
    <w:rsid w:val="009B2DD4"/>
    <w:rsid w:val="009B6BA2"/>
    <w:rsid w:val="009C068A"/>
    <w:rsid w:val="009C3ACB"/>
    <w:rsid w:val="009C67CC"/>
    <w:rsid w:val="009D16F9"/>
    <w:rsid w:val="009D1BDC"/>
    <w:rsid w:val="009D258A"/>
    <w:rsid w:val="009E5552"/>
    <w:rsid w:val="009E714C"/>
    <w:rsid w:val="009F1822"/>
    <w:rsid w:val="00A047E7"/>
    <w:rsid w:val="00A150B0"/>
    <w:rsid w:val="00A21C6D"/>
    <w:rsid w:val="00A27B7C"/>
    <w:rsid w:val="00A35075"/>
    <w:rsid w:val="00A363D9"/>
    <w:rsid w:val="00A425F2"/>
    <w:rsid w:val="00A64AED"/>
    <w:rsid w:val="00A66B88"/>
    <w:rsid w:val="00A805E2"/>
    <w:rsid w:val="00A819B8"/>
    <w:rsid w:val="00A87AC4"/>
    <w:rsid w:val="00AA0EC2"/>
    <w:rsid w:val="00AA7FFD"/>
    <w:rsid w:val="00AB5C35"/>
    <w:rsid w:val="00AB7C30"/>
    <w:rsid w:val="00AC395C"/>
    <w:rsid w:val="00AC6517"/>
    <w:rsid w:val="00AC6DF9"/>
    <w:rsid w:val="00AC76B0"/>
    <w:rsid w:val="00AC7CDF"/>
    <w:rsid w:val="00AC7DC0"/>
    <w:rsid w:val="00AE44A7"/>
    <w:rsid w:val="00B04629"/>
    <w:rsid w:val="00B102DD"/>
    <w:rsid w:val="00B22B38"/>
    <w:rsid w:val="00B23308"/>
    <w:rsid w:val="00B50258"/>
    <w:rsid w:val="00B50FFA"/>
    <w:rsid w:val="00B628E6"/>
    <w:rsid w:val="00B6431E"/>
    <w:rsid w:val="00B65A8B"/>
    <w:rsid w:val="00B6667E"/>
    <w:rsid w:val="00B737C8"/>
    <w:rsid w:val="00B818AE"/>
    <w:rsid w:val="00B8380B"/>
    <w:rsid w:val="00B91275"/>
    <w:rsid w:val="00BB651B"/>
    <w:rsid w:val="00BC609B"/>
    <w:rsid w:val="00BD517B"/>
    <w:rsid w:val="00BD5F93"/>
    <w:rsid w:val="00BE4B19"/>
    <w:rsid w:val="00BE5A55"/>
    <w:rsid w:val="00C0039B"/>
    <w:rsid w:val="00C06C1C"/>
    <w:rsid w:val="00C11D3D"/>
    <w:rsid w:val="00C144E9"/>
    <w:rsid w:val="00C24C59"/>
    <w:rsid w:val="00C305A7"/>
    <w:rsid w:val="00C337E5"/>
    <w:rsid w:val="00C40393"/>
    <w:rsid w:val="00C46B7F"/>
    <w:rsid w:val="00C535A2"/>
    <w:rsid w:val="00C72F25"/>
    <w:rsid w:val="00C83007"/>
    <w:rsid w:val="00C93E90"/>
    <w:rsid w:val="00C946C8"/>
    <w:rsid w:val="00CA26C8"/>
    <w:rsid w:val="00CA6AC1"/>
    <w:rsid w:val="00CB4173"/>
    <w:rsid w:val="00CB4EE8"/>
    <w:rsid w:val="00CB4FD3"/>
    <w:rsid w:val="00CB5750"/>
    <w:rsid w:val="00CB7FB0"/>
    <w:rsid w:val="00CC1E56"/>
    <w:rsid w:val="00CC50BF"/>
    <w:rsid w:val="00CD482D"/>
    <w:rsid w:val="00CD6CE7"/>
    <w:rsid w:val="00CE19DA"/>
    <w:rsid w:val="00CF5F8C"/>
    <w:rsid w:val="00CF6B4A"/>
    <w:rsid w:val="00D06135"/>
    <w:rsid w:val="00D23A55"/>
    <w:rsid w:val="00D3532D"/>
    <w:rsid w:val="00D471B2"/>
    <w:rsid w:val="00D55C86"/>
    <w:rsid w:val="00D66DEC"/>
    <w:rsid w:val="00D70E99"/>
    <w:rsid w:val="00D841D5"/>
    <w:rsid w:val="00D87F1A"/>
    <w:rsid w:val="00D90915"/>
    <w:rsid w:val="00DA1A75"/>
    <w:rsid w:val="00DA3EFE"/>
    <w:rsid w:val="00DA732A"/>
    <w:rsid w:val="00DB3901"/>
    <w:rsid w:val="00DC1B8E"/>
    <w:rsid w:val="00DC44CA"/>
    <w:rsid w:val="00DD011C"/>
    <w:rsid w:val="00DD406B"/>
    <w:rsid w:val="00DE4C79"/>
    <w:rsid w:val="00DF3136"/>
    <w:rsid w:val="00E02AF5"/>
    <w:rsid w:val="00E24255"/>
    <w:rsid w:val="00E33C11"/>
    <w:rsid w:val="00E3658D"/>
    <w:rsid w:val="00E36DB7"/>
    <w:rsid w:val="00E377B9"/>
    <w:rsid w:val="00E666E1"/>
    <w:rsid w:val="00E75ED3"/>
    <w:rsid w:val="00E80944"/>
    <w:rsid w:val="00E80AFF"/>
    <w:rsid w:val="00E80F7E"/>
    <w:rsid w:val="00E8160B"/>
    <w:rsid w:val="00E87EF1"/>
    <w:rsid w:val="00E92321"/>
    <w:rsid w:val="00E95451"/>
    <w:rsid w:val="00E96E34"/>
    <w:rsid w:val="00EA46CC"/>
    <w:rsid w:val="00EC2EF1"/>
    <w:rsid w:val="00EC710C"/>
    <w:rsid w:val="00ED0E0A"/>
    <w:rsid w:val="00ED2C8C"/>
    <w:rsid w:val="00ED53A8"/>
    <w:rsid w:val="00ED65FD"/>
    <w:rsid w:val="00F14496"/>
    <w:rsid w:val="00F23167"/>
    <w:rsid w:val="00F25478"/>
    <w:rsid w:val="00F35F2D"/>
    <w:rsid w:val="00F614F0"/>
    <w:rsid w:val="00F71854"/>
    <w:rsid w:val="00F71E13"/>
    <w:rsid w:val="00F81055"/>
    <w:rsid w:val="00F83771"/>
    <w:rsid w:val="00F87BD0"/>
    <w:rsid w:val="00F97272"/>
    <w:rsid w:val="00F97E98"/>
    <w:rsid w:val="00FA2B33"/>
    <w:rsid w:val="00FA6F82"/>
    <w:rsid w:val="00FA76E1"/>
    <w:rsid w:val="00FB520A"/>
    <w:rsid w:val="00FB653E"/>
    <w:rsid w:val="00FE5DB2"/>
    <w:rsid w:val="00FF057B"/>
    <w:rsid w:val="00FF09B9"/>
    <w:rsid w:val="00FF6865"/>
    <w:rsid w:val="00FF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30905C"/>
  <w15:chartTrackingRefBased/>
  <w15:docId w15:val="{63142C90-E1B9-034A-923B-3A61F150D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a-D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A61"/>
  </w:style>
  <w:style w:type="paragraph" w:styleId="Overskrift2">
    <w:name w:val="heading 2"/>
    <w:basedOn w:val="Normal"/>
    <w:next w:val="Normal"/>
    <w:link w:val="Overskrift2Tegn"/>
    <w:uiPriority w:val="9"/>
    <w:qFormat/>
    <w:rsid w:val="00780A61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Cs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780A61"/>
    <w:rPr>
      <w:rFonts w:ascii="Times New Roman" w:eastAsia="Times New Roman" w:hAnsi="Times New Roman" w:cs="Arial"/>
      <w:b/>
      <w:bCs/>
      <w:i/>
      <w:iCs/>
      <w:szCs w:val="28"/>
    </w:rPr>
  </w:style>
  <w:style w:type="table" w:styleId="Tabel-Gitter">
    <w:name w:val="Table Grid"/>
    <w:basedOn w:val="Tabel-Normal"/>
    <w:uiPriority w:val="39"/>
    <w:rsid w:val="00780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13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Langbo</dc:creator>
  <cp:keywords/>
  <dc:description/>
  <cp:lastModifiedBy>Sofie Langbo</cp:lastModifiedBy>
  <cp:revision>2</cp:revision>
  <dcterms:created xsi:type="dcterms:W3CDTF">2022-05-20T07:52:00Z</dcterms:created>
  <dcterms:modified xsi:type="dcterms:W3CDTF">2022-05-27T09:43:00Z</dcterms:modified>
</cp:coreProperties>
</file>